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9E599" w14:textId="209C3269" w:rsidR="00D77CAB" w:rsidRDefault="00D77CAB"/>
    <w:p w14:paraId="6B6E21A8" w14:textId="77777777" w:rsidR="00D77CAB" w:rsidRDefault="00D77CAB"/>
    <w:p w14:paraId="03C4D9A1" w14:textId="77777777" w:rsidR="00D77CAB" w:rsidRDefault="00D77CAB"/>
    <w:tbl>
      <w:tblPr>
        <w:tblStyle w:val="TableGrid"/>
        <w:tblW w:w="10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6"/>
      </w:tblGrid>
      <w:tr w:rsidR="00D77CAB" w14:paraId="54805E75" w14:textId="77777777" w:rsidTr="00510A06">
        <w:trPr>
          <w:jc w:val="center"/>
        </w:trPr>
        <w:tc>
          <w:tcPr>
            <w:tcW w:w="10496" w:type="dxa"/>
          </w:tcPr>
          <w:p w14:paraId="7F2BF5C4" w14:textId="1608330B" w:rsidR="00D77CAB" w:rsidRPr="003B3B92" w:rsidRDefault="00D77CAB" w:rsidP="00510A0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D77CAB" w14:paraId="3841253F" w14:textId="77777777" w:rsidTr="00510A06">
        <w:trPr>
          <w:trHeight w:val="3662"/>
          <w:jc w:val="center"/>
        </w:trPr>
        <w:tc>
          <w:tcPr>
            <w:tcW w:w="10496" w:type="dxa"/>
          </w:tcPr>
          <w:p w14:paraId="5BB48AE4" w14:textId="2C1D9A64" w:rsidR="00D77CAB" w:rsidRDefault="00063890" w:rsidP="00063890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6B8C2ED" wp14:editId="791AB458">
                  <wp:extent cx="4521200" cy="2120900"/>
                  <wp:effectExtent l="0" t="0" r="0" b="0"/>
                  <wp:docPr id="1227850578" name="Picture 1" descr="A x-ray of a foo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7850578" name="Picture 1" descr="A x-ray of a foot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1200" cy="212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7CAB" w14:paraId="7903B14A" w14:textId="77777777" w:rsidTr="00510A06">
        <w:trPr>
          <w:trHeight w:val="1358"/>
          <w:jc w:val="center"/>
        </w:trPr>
        <w:tc>
          <w:tcPr>
            <w:tcW w:w="10496" w:type="dxa"/>
          </w:tcPr>
          <w:p w14:paraId="363EA240" w14:textId="633A5082" w:rsidR="00D77CAB" w:rsidRDefault="00D77CAB" w:rsidP="00063890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79EFA116" w14:textId="69E17A0D" w:rsidR="00D77CAB" w:rsidRPr="003B3B92" w:rsidRDefault="00D77CAB" w:rsidP="00063890">
            <w:pP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lementary item </w:t>
            </w:r>
            <w:r w:rsidR="00FB1ADC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:</w:t>
            </w:r>
            <w:r w:rsidRPr="003B3B92">
              <w:rPr>
                <w:color w:val="000000"/>
                <w:sz w:val="24"/>
                <w:szCs w:val="24"/>
              </w:rPr>
              <w:t xml:space="preserve"> </w:t>
            </w:r>
            <w:r w:rsidR="00063890" w:rsidRPr="00341CEE">
              <w:rPr>
                <w:color w:val="1D1D1D"/>
                <w:sz w:val="24"/>
                <w:szCs w:val="24"/>
              </w:rPr>
              <w:t xml:space="preserve">Example of enthesopathy </w:t>
            </w:r>
            <w:r w:rsidR="00190570">
              <w:rPr>
                <w:color w:val="1D1D1D"/>
                <w:sz w:val="24"/>
                <w:szCs w:val="24"/>
              </w:rPr>
              <w:t>at</w:t>
            </w:r>
            <w:r w:rsidR="00063890" w:rsidRPr="00341CEE">
              <w:rPr>
                <w:color w:val="1D1D1D"/>
                <w:sz w:val="24"/>
                <w:szCs w:val="24"/>
              </w:rPr>
              <w:t xml:space="preserve"> the </w:t>
            </w:r>
            <w:r w:rsidR="00190570">
              <w:rPr>
                <w:color w:val="1D1D1D"/>
                <w:sz w:val="24"/>
                <w:szCs w:val="24"/>
              </w:rPr>
              <w:t xml:space="preserve">insertion of the </w:t>
            </w:r>
            <w:r w:rsidR="00063890" w:rsidRPr="00341CEE">
              <w:rPr>
                <w:color w:val="1D1D1D"/>
                <w:sz w:val="24"/>
                <w:szCs w:val="24"/>
              </w:rPr>
              <w:t xml:space="preserve">CL. </w:t>
            </w:r>
            <w:r w:rsidR="00063890">
              <w:rPr>
                <w:color w:val="1D1D1D"/>
                <w:sz w:val="24"/>
                <w:szCs w:val="24"/>
              </w:rPr>
              <w:t xml:space="preserve">The white outline denotes mild enlargement of the lateral collateral fossa of the distal phalanx with focal </w:t>
            </w:r>
            <w:proofErr w:type="spellStart"/>
            <w:r w:rsidR="00063890">
              <w:rPr>
                <w:color w:val="1D1D1D"/>
                <w:sz w:val="24"/>
                <w:szCs w:val="24"/>
              </w:rPr>
              <w:t>lucency</w:t>
            </w:r>
            <w:proofErr w:type="spellEnd"/>
            <w:r w:rsidR="00063890">
              <w:rPr>
                <w:color w:val="1D1D1D"/>
                <w:sz w:val="24"/>
                <w:szCs w:val="24"/>
              </w:rPr>
              <w:t xml:space="preserve"> at the insertion of the lateral CL of the DIP joint. </w:t>
            </w:r>
            <w:r w:rsidR="00063890" w:rsidRPr="00341CEE">
              <w:rPr>
                <w:color w:val="1D1D1D"/>
                <w:sz w:val="24"/>
                <w:szCs w:val="24"/>
              </w:rPr>
              <w:t xml:space="preserve">Image reproduced from </w:t>
            </w:r>
            <w:proofErr w:type="spellStart"/>
            <w:r w:rsidR="00063890" w:rsidRPr="00341CEE">
              <w:rPr>
                <w:color w:val="1D1D1D"/>
                <w:sz w:val="24"/>
                <w:szCs w:val="24"/>
              </w:rPr>
              <w:t>Axiak</w:t>
            </w:r>
            <w:proofErr w:type="spellEnd"/>
            <w:r w:rsidR="00063890" w:rsidRPr="00341CEE">
              <w:rPr>
                <w:color w:val="1D1D1D"/>
                <w:sz w:val="24"/>
                <w:szCs w:val="24"/>
              </w:rPr>
              <w:t xml:space="preserve"> and </w:t>
            </w:r>
            <w:proofErr w:type="spellStart"/>
            <w:r w:rsidR="00063890" w:rsidRPr="00341CEE">
              <w:rPr>
                <w:color w:val="1D1D1D"/>
                <w:sz w:val="24"/>
                <w:szCs w:val="24"/>
              </w:rPr>
              <w:t>Werpy</w:t>
            </w:r>
            <w:proofErr w:type="spellEnd"/>
            <w:r w:rsidR="00063890" w:rsidRPr="00341CEE">
              <w:rPr>
                <w:color w:val="1D1D1D"/>
                <w:sz w:val="24"/>
                <w:szCs w:val="24"/>
              </w:rPr>
              <w:t xml:space="preserve"> [36]</w:t>
            </w:r>
            <w:r w:rsidR="00190570">
              <w:rPr>
                <w:color w:val="1D1D1D"/>
                <w:sz w:val="24"/>
                <w:szCs w:val="24"/>
              </w:rPr>
              <w:t>,</w:t>
            </w:r>
            <w:r w:rsidR="00063890" w:rsidRPr="00341CEE">
              <w:rPr>
                <w:color w:val="1D1D1D"/>
                <w:sz w:val="24"/>
                <w:szCs w:val="24"/>
              </w:rPr>
              <w:t xml:space="preserve"> with permission.</w:t>
            </w:r>
          </w:p>
        </w:tc>
      </w:tr>
    </w:tbl>
    <w:p w14:paraId="3C948679" w14:textId="102A0653" w:rsidR="00120405" w:rsidRDefault="00120405"/>
    <w:sectPr w:rsidR="0012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05"/>
    <w:rsid w:val="00063890"/>
    <w:rsid w:val="00120405"/>
    <w:rsid w:val="00190570"/>
    <w:rsid w:val="00547AD9"/>
    <w:rsid w:val="008F02B2"/>
    <w:rsid w:val="00D77CAB"/>
    <w:rsid w:val="00E33F3F"/>
    <w:rsid w:val="00FB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3239"/>
  <w15:chartTrackingRefBased/>
  <w15:docId w15:val="{7DEC1B8F-A4B3-2C4B-8E82-EB501B416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CAB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40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40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40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40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40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40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40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40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40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40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405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405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405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4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7CA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e Honnas</dc:creator>
  <cp:keywords/>
  <dc:description/>
  <cp:lastModifiedBy>Henre Honnas</cp:lastModifiedBy>
  <cp:revision>5</cp:revision>
  <dcterms:created xsi:type="dcterms:W3CDTF">2025-07-01T17:48:00Z</dcterms:created>
  <dcterms:modified xsi:type="dcterms:W3CDTF">2025-08-13T14:56:00Z</dcterms:modified>
</cp:coreProperties>
</file>